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43" w:rsidRDefault="00C02143" w:rsidP="00C02143">
      <w:pPr>
        <w:pStyle w:val="Heading1"/>
      </w:pPr>
      <w:bookmarkStart w:id="0" w:name="_Toc497593828"/>
      <w:bookmarkStart w:id="1" w:name="_GoBack"/>
      <w:bookmarkEnd w:id="1"/>
      <w:r w:rsidRPr="000B7B70">
        <w:t>Annexes</w:t>
      </w:r>
      <w:bookmarkEnd w:id="0"/>
      <w:r w:rsidRPr="000B7B70">
        <w:t xml:space="preserve"> </w:t>
      </w:r>
    </w:p>
    <w:p w:rsidR="00C02143" w:rsidRPr="000B7B70" w:rsidRDefault="00C02143" w:rsidP="00C02143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0B7B70">
        <w:rPr>
          <w:rFonts w:ascii="Times New Roman" w:hAnsi="Times New Roman" w:cs="Times New Roman"/>
          <w:b/>
          <w:sz w:val="26"/>
          <w:szCs w:val="26"/>
        </w:rPr>
        <w:t>Consent Form</w:t>
      </w:r>
    </w:p>
    <w:p w:rsidR="00C02143" w:rsidRPr="00700F7B" w:rsidRDefault="00C02143" w:rsidP="00C02143">
      <w:pPr>
        <w:tabs>
          <w:tab w:val="left" w:pos="855"/>
        </w:tabs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b/>
          <w:bCs/>
          <w:sz w:val="24"/>
          <w:szCs w:val="24"/>
        </w:rPr>
        <w:t>Consent to participate in study</w:t>
      </w:r>
      <w:r w:rsidRPr="00700F7B">
        <w:rPr>
          <w:rFonts w:ascii="Times New Roman" w:hAnsi="Times New Roman" w:cs="Times New Roman"/>
          <w:sz w:val="24"/>
          <w:szCs w:val="24"/>
        </w:rPr>
        <w:t>:</w:t>
      </w:r>
    </w:p>
    <w:p w:rsidR="00C02143" w:rsidRPr="00700F7B" w:rsidRDefault="00C02143" w:rsidP="00C02143">
      <w:pPr>
        <w:tabs>
          <w:tab w:val="left" w:pos="855"/>
        </w:tabs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Hello, my name is …………………………,</w:t>
      </w:r>
      <w:r>
        <w:rPr>
          <w:rFonts w:ascii="Times New Roman" w:hAnsi="Times New Roman" w:cs="Times New Roman"/>
          <w:sz w:val="24"/>
          <w:szCs w:val="24"/>
        </w:rPr>
        <w:t xml:space="preserve"> we came from Wachemo</w:t>
      </w:r>
      <w:r w:rsidRPr="00700F7B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700F7B">
        <w:rPr>
          <w:rFonts w:ascii="Times New Roman" w:hAnsi="Times New Roman" w:cs="Times New Roman"/>
          <w:sz w:val="24"/>
          <w:szCs w:val="24"/>
        </w:rPr>
        <w:t xml:space="preserve">ollege of </w:t>
      </w:r>
      <w:r>
        <w:rPr>
          <w:rFonts w:ascii="Times New Roman" w:hAnsi="Times New Roman" w:cs="Times New Roman"/>
          <w:sz w:val="24"/>
          <w:szCs w:val="24"/>
        </w:rPr>
        <w:t xml:space="preserve">Medicine and </w:t>
      </w:r>
      <w:r w:rsidRPr="00700F7B">
        <w:rPr>
          <w:rFonts w:ascii="Times New Roman" w:hAnsi="Times New Roman" w:cs="Times New Roman"/>
          <w:sz w:val="24"/>
          <w:szCs w:val="24"/>
        </w:rPr>
        <w:t xml:space="preserve">Health sciences and  doing research on </w:t>
      </w:r>
      <w:r>
        <w:rPr>
          <w:rFonts w:ascii="Times New Roman" w:hAnsi="Times New Roman" w:cs="Times New Roman"/>
          <w:sz w:val="24"/>
          <w:szCs w:val="24"/>
        </w:rPr>
        <w:t xml:space="preserve">postpartum modern contraceptive use and associated factors </w:t>
      </w:r>
      <w:r w:rsidRPr="00700F7B">
        <w:rPr>
          <w:rFonts w:ascii="Times New Roman" w:hAnsi="Times New Roman" w:cs="Times New Roman"/>
          <w:sz w:val="24"/>
          <w:szCs w:val="24"/>
        </w:rPr>
        <w:t>among mothers</w:t>
      </w:r>
      <w:r>
        <w:rPr>
          <w:rFonts w:ascii="Times New Roman" w:hAnsi="Times New Roman" w:cs="Times New Roman"/>
          <w:sz w:val="24"/>
          <w:szCs w:val="24"/>
        </w:rPr>
        <w:t xml:space="preserve"> who have children less than 1 year in Hossana town</w:t>
      </w:r>
      <w:r w:rsidRPr="00700F7B">
        <w:rPr>
          <w:rFonts w:ascii="Times New Roman" w:hAnsi="Times New Roman" w:cs="Times New Roman"/>
          <w:sz w:val="24"/>
          <w:szCs w:val="24"/>
        </w:rPr>
        <w:t xml:space="preserve">. The aim of the study is to determine </w:t>
      </w:r>
      <w:r>
        <w:rPr>
          <w:rFonts w:ascii="Times New Roman" w:hAnsi="Times New Roman" w:cs="Times New Roman"/>
          <w:sz w:val="24"/>
          <w:szCs w:val="24"/>
        </w:rPr>
        <w:t xml:space="preserve">prevalence of postpartum modern contraceptive use and associated factors </w:t>
      </w:r>
      <w:r w:rsidRPr="00700F7B">
        <w:rPr>
          <w:rFonts w:ascii="Times New Roman" w:hAnsi="Times New Roman" w:cs="Times New Roman"/>
          <w:sz w:val="24"/>
          <w:szCs w:val="24"/>
        </w:rPr>
        <w:t>among mothers</w:t>
      </w:r>
      <w:r>
        <w:rPr>
          <w:rFonts w:ascii="Times New Roman" w:hAnsi="Times New Roman" w:cs="Times New Roman"/>
          <w:sz w:val="24"/>
          <w:szCs w:val="24"/>
        </w:rPr>
        <w:t xml:space="preserve"> who have children less than 1 year in Hossana town</w:t>
      </w:r>
      <w:r w:rsidRPr="00700F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If you agree to participate in this study, you will be required to answer a seri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question that have been prepared for the study through interview in order to obta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intended information. All information that will be collected kept in private and will be used only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this study. The form will not bear your name but identification numb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 xml:space="preserve">Participating in this study is completely voluntary. You </w:t>
      </w:r>
      <w:r>
        <w:rPr>
          <w:rFonts w:ascii="Times New Roman" w:hAnsi="Times New Roman" w:cs="Times New Roman"/>
          <w:sz w:val="24"/>
          <w:szCs w:val="24"/>
        </w:rPr>
        <w:t xml:space="preserve">have a right </w:t>
      </w:r>
      <w:r w:rsidRPr="00700F7B">
        <w:rPr>
          <w:rFonts w:ascii="Times New Roman" w:hAnsi="Times New Roman" w:cs="Times New Roman"/>
          <w:sz w:val="24"/>
          <w:szCs w:val="24"/>
        </w:rPr>
        <w:t>not to participat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this study and even if you have already accept to participated in the study you can quit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F7B">
        <w:rPr>
          <w:rFonts w:ascii="Times New Roman" w:hAnsi="Times New Roman" w:cs="Times New Roman"/>
          <w:sz w:val="24"/>
          <w:szCs w:val="24"/>
        </w:rPr>
        <w:t>any time if you feel so. Refusal to participate or withdrawal from the study will not involve penalty or loss of any benefits.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Now, do you agree to participate in the study?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Yes__________ No ____________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If, no respect the decision and thank her. If yes continue the interview.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700F7B">
        <w:rPr>
          <w:rFonts w:ascii="Times New Roman" w:hAnsi="Times New Roman" w:cs="Times New Roman"/>
          <w:b/>
          <w:sz w:val="24"/>
          <w:szCs w:val="24"/>
        </w:rPr>
        <w:t xml:space="preserve">Result 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 xml:space="preserve">Completed---------------------- 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 xml:space="preserve">Respondent not available------------------- 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Refused------------------------------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 xml:space="preserve">Partially completed--------------------- 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Other (please specify) -------------------</w:t>
      </w:r>
    </w:p>
    <w:p w:rsidR="00C02143" w:rsidRPr="00700F7B" w:rsidRDefault="00C02143" w:rsidP="00C02143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Name of the interviewer ……………………. Signature………. Date……………..</w:t>
      </w:r>
    </w:p>
    <w:p w:rsidR="00C02143" w:rsidRDefault="00C02143" w:rsidP="00111D78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Name of the supervisor ……………………. Signature………. Date……………..</w:t>
      </w:r>
    </w:p>
    <w:p w:rsidR="00111D78" w:rsidRPr="00111D78" w:rsidRDefault="00111D78" w:rsidP="00111D78">
      <w:pPr>
        <w:tabs>
          <w:tab w:val="left" w:pos="195"/>
        </w:tabs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C02143" w:rsidRDefault="00C02143" w:rsidP="00C021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>Questionnaire English version</w:t>
      </w:r>
    </w:p>
    <w:p w:rsidR="00C02143" w:rsidRDefault="00C02143" w:rsidP="00C021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Wachemo University, College of Medicine and Health sciences</w:t>
      </w:r>
    </w:p>
    <w:p w:rsidR="00C02143" w:rsidRPr="00700F7B" w:rsidRDefault="00C02143" w:rsidP="00C0214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00F7B">
        <w:rPr>
          <w:rFonts w:ascii="Times New Roman" w:hAnsi="Times New Roman" w:cs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 xml:space="preserve"> of interview ___/__/ 2018</w:t>
      </w:r>
      <w:r w:rsidRPr="00700F7B">
        <w:rPr>
          <w:rFonts w:ascii="Times New Roman" w:hAnsi="Times New Roman" w:cs="Times New Roman"/>
          <w:sz w:val="24"/>
          <w:szCs w:val="24"/>
        </w:rPr>
        <w:t xml:space="preserve">                Questionnaire code......................</w:t>
      </w:r>
    </w:p>
    <w:p w:rsidR="00C02143" w:rsidRPr="00700F7B" w:rsidRDefault="00C02143" w:rsidP="00C0214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700F7B">
        <w:rPr>
          <w:rFonts w:ascii="Times New Roman" w:hAnsi="Times New Roman" w:cs="Times New Roman"/>
          <w:b/>
          <w:sz w:val="24"/>
          <w:szCs w:val="24"/>
        </w:rPr>
        <w:t>SECTION 1: SOCIO – DEMOGRAPHIC INFORMATION (circle the correct answer/fill in space provided)</w:t>
      </w:r>
    </w:p>
    <w:tbl>
      <w:tblPr>
        <w:tblStyle w:val="TableGrid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C02143" w:rsidRPr="00700F7B" w:rsidTr="00951EE0">
              <w:trPr>
                <w:trHeight w:val="224"/>
              </w:trPr>
              <w:tc>
                <w:tcPr>
                  <w:tcW w:w="0" w:type="auto"/>
                </w:tcPr>
                <w:p w:rsidR="00C02143" w:rsidRPr="00700F7B" w:rsidRDefault="00C02143" w:rsidP="00951EE0">
                  <w:p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0F7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emographic Questions </w:t>
                  </w:r>
                </w:p>
              </w:tc>
            </w:tr>
          </w:tbl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0F7B">
              <w:rPr>
                <w:rFonts w:ascii="Times New Roman" w:hAnsi="Times New Roman" w:cs="Times New Roman"/>
              </w:rPr>
              <w:t>How old are you? (Age in years)</w:t>
            </w:r>
          </w:p>
        </w:tc>
        <w:tc>
          <w:tcPr>
            <w:tcW w:w="3757" w:type="dxa"/>
          </w:tcPr>
          <w:p w:rsidR="00C02143" w:rsidRPr="00981B6D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---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23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111D78" w:rsidP="00111D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02143" w:rsidRPr="00700F7B">
              <w:rPr>
                <w:rFonts w:ascii="Times New Roman" w:hAnsi="Times New Roman" w:cs="Times New Roman"/>
                <w:sz w:val="24"/>
                <w:szCs w:val="24"/>
              </w:rPr>
              <w:t xml:space="preserve">ar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3757" w:type="dxa"/>
          </w:tcPr>
          <w:p w:rsidR="00C02143" w:rsidRPr="00700F7B" w:rsidRDefault="00C02143" w:rsidP="00C02143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C02143" w:rsidRPr="00700F7B" w:rsidRDefault="00C02143" w:rsidP="00C02143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C02143" w:rsidRPr="00700F7B" w:rsidRDefault="00C02143" w:rsidP="00C02143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C02143" w:rsidRPr="00700F7B" w:rsidRDefault="00C02143" w:rsidP="00C02143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 xml:space="preserve">Widow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7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757" w:type="dxa"/>
          </w:tcPr>
          <w:p w:rsidR="00C02143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diya </w:t>
            </w:r>
          </w:p>
          <w:p w:rsidR="00C02143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embeta </w:t>
            </w:r>
          </w:p>
          <w:p w:rsidR="00C02143" w:rsidRPr="00700F7B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C02143" w:rsidRPr="00700F7B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C02143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te</w:t>
            </w:r>
          </w:p>
          <w:p w:rsidR="00C02143" w:rsidRPr="00700F7B" w:rsidRDefault="00C02143" w:rsidP="00C02143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Others (specify)……...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757" w:type="dxa"/>
          </w:tcPr>
          <w:p w:rsidR="00C02143" w:rsidRPr="00700F7B" w:rsidRDefault="00C02143" w:rsidP="00C02143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C02143" w:rsidRPr="00700F7B" w:rsidRDefault="00C02143" w:rsidP="00C02143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C02143" w:rsidRPr="00700F7B" w:rsidRDefault="00C02143" w:rsidP="00C02143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C02143" w:rsidRPr="00700F7B" w:rsidRDefault="00C02143" w:rsidP="00C02143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C02143" w:rsidRPr="00700F7B" w:rsidRDefault="00C02143" w:rsidP="00C02143">
            <w:pPr>
              <w:numPr>
                <w:ilvl w:val="0"/>
                <w:numId w:val="5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Others (specify)……...</w:t>
            </w:r>
          </w:p>
          <w:p w:rsidR="00C02143" w:rsidRPr="00700F7B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Educational Status of Mothers</w:t>
            </w:r>
          </w:p>
        </w:tc>
        <w:tc>
          <w:tcPr>
            <w:tcW w:w="3757" w:type="dxa"/>
          </w:tcPr>
          <w:p w:rsidR="00C02143" w:rsidRPr="00700F7B" w:rsidRDefault="00C02143" w:rsidP="00C02143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C02143" w:rsidRPr="00700F7B" w:rsidRDefault="00C02143" w:rsidP="00C02143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C02143" w:rsidRPr="00700F7B" w:rsidRDefault="00C02143" w:rsidP="00C02143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C02143" w:rsidRPr="00700F7B" w:rsidRDefault="00C02143" w:rsidP="00C02143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</w:t>
            </w:r>
          </w:p>
          <w:p w:rsidR="00C02143" w:rsidRPr="00700F7B" w:rsidRDefault="00C02143" w:rsidP="00C02143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Diploma and more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Husband</w:t>
            </w:r>
          </w:p>
        </w:tc>
        <w:tc>
          <w:tcPr>
            <w:tcW w:w="3757" w:type="dxa"/>
          </w:tcPr>
          <w:p w:rsidR="00C02143" w:rsidRPr="00700F7B" w:rsidRDefault="00C02143" w:rsidP="00C0214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C02143" w:rsidRPr="00700F7B" w:rsidRDefault="00C02143" w:rsidP="00C0214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C02143" w:rsidRPr="00700F7B" w:rsidRDefault="00C02143" w:rsidP="00C0214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C02143" w:rsidRDefault="00C02143" w:rsidP="00C0214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C02143" w:rsidRPr="009F63AE" w:rsidRDefault="00C02143" w:rsidP="00C0214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Diploma and more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Mother’s occupation</w:t>
            </w:r>
          </w:p>
        </w:tc>
        <w:tc>
          <w:tcPr>
            <w:tcW w:w="3757" w:type="dxa"/>
          </w:tcPr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ly laborer</w:t>
            </w:r>
          </w:p>
          <w:p w:rsidR="00C02143" w:rsidRPr="00700F7B" w:rsidRDefault="00C02143" w:rsidP="00C02143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Others (specify)…….......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’s occupation</w:t>
            </w:r>
          </w:p>
        </w:tc>
        <w:tc>
          <w:tcPr>
            <w:tcW w:w="3757" w:type="dxa"/>
          </w:tcPr>
          <w:p w:rsidR="00C02143" w:rsidRPr="009F63AE" w:rsidRDefault="00C02143" w:rsidP="00C0214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Others (specify)…….......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3757" w:type="dxa"/>
          </w:tcPr>
          <w:p w:rsidR="00C02143" w:rsidRPr="00981B6D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 Birr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2143" w:rsidRDefault="00C02143" w:rsidP="00C021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CTION 2</w:t>
      </w:r>
      <w:r w:rsidRPr="009F63AE">
        <w:rPr>
          <w:rFonts w:ascii="Times New Roman" w:hAnsi="Times New Roman" w:cs="Times New Roman"/>
          <w:b/>
          <w:sz w:val="28"/>
          <w:szCs w:val="24"/>
        </w:rPr>
        <w:t>: Reproductive and maternal health service</w:t>
      </w:r>
      <w:r>
        <w:rPr>
          <w:rFonts w:ascii="Times New Roman" w:hAnsi="Times New Roman" w:cs="Times New Roman"/>
          <w:b/>
          <w:sz w:val="28"/>
          <w:szCs w:val="24"/>
        </w:rPr>
        <w:t xml:space="preserve"> use-related characteristics </w:t>
      </w:r>
      <w:r w:rsidRPr="009F63AE">
        <w:rPr>
          <w:rFonts w:ascii="Times New Roman" w:hAnsi="Times New Roman" w:cs="Times New Roman"/>
          <w:b/>
          <w:sz w:val="28"/>
          <w:szCs w:val="24"/>
        </w:rPr>
        <w:t>(circle the correct answer/fill in space provided)</w:t>
      </w:r>
    </w:p>
    <w:tbl>
      <w:tblPr>
        <w:tblStyle w:val="TableGrid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C02143" w:rsidRPr="00700F7B" w:rsidTr="00951EE0">
              <w:trPr>
                <w:trHeight w:val="224"/>
              </w:trPr>
              <w:tc>
                <w:tcPr>
                  <w:tcW w:w="0" w:type="auto"/>
                </w:tcPr>
                <w:p w:rsidR="00C02143" w:rsidRPr="00700F7B" w:rsidRDefault="00C02143" w:rsidP="00951EE0">
                  <w:p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0F7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emographic Questions </w:t>
                  </w:r>
                </w:p>
              </w:tc>
            </w:tr>
          </w:tbl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F63A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3757" w:type="dxa"/>
          </w:tcPr>
          <w:p w:rsidR="00C02143" w:rsidRPr="00981B6D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---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23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Living children</w:t>
            </w:r>
          </w:p>
        </w:tc>
        <w:tc>
          <w:tcPr>
            <w:tcW w:w="3757" w:type="dxa"/>
          </w:tcPr>
          <w:p w:rsidR="00C02143" w:rsidRPr="00700F7B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--- </w:t>
            </w:r>
            <w:r w:rsidRPr="00700F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7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Birth interval (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s</w:t>
            </w: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57" w:type="dxa"/>
          </w:tcPr>
          <w:p w:rsidR="00C02143" w:rsidRPr="00700F7B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--- 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Reproductive intention</w:t>
            </w:r>
          </w:p>
        </w:tc>
        <w:tc>
          <w:tcPr>
            <w:tcW w:w="3757" w:type="dxa"/>
          </w:tcPr>
          <w:p w:rsidR="00C02143" w:rsidRPr="009F63AE" w:rsidRDefault="00C02143" w:rsidP="00C021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space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limit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  <w:p w:rsidR="00C02143" w:rsidRPr="009F63AE" w:rsidRDefault="00C02143" w:rsidP="00C02143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have a child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ho decide to use family planning</w:t>
            </w:r>
          </w:p>
        </w:tc>
        <w:tc>
          <w:tcPr>
            <w:tcW w:w="3757" w:type="dxa"/>
          </w:tcPr>
          <w:p w:rsidR="00C02143" w:rsidRPr="00FB20B5" w:rsidRDefault="00C02143" w:rsidP="00C0214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Mainly respondents</w:t>
            </w:r>
          </w:p>
          <w:p w:rsidR="00C02143" w:rsidRPr="00FB20B5" w:rsidRDefault="00C02143" w:rsidP="00C0214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Mainly the husband</w:t>
            </w:r>
          </w:p>
          <w:p w:rsidR="00C02143" w:rsidRPr="00700F7B" w:rsidRDefault="00C02143" w:rsidP="00C0214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Jointly decision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78" w:rsidRPr="00700F7B" w:rsidTr="00951EE0">
        <w:trPr>
          <w:trHeight w:val="410"/>
        </w:trPr>
        <w:tc>
          <w:tcPr>
            <w:tcW w:w="810" w:type="dxa"/>
          </w:tcPr>
          <w:p w:rsidR="00111D78" w:rsidRPr="00700F7B" w:rsidRDefault="00111D78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111D78" w:rsidRPr="009F63AE" w:rsidRDefault="00111D78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NC during last pregnancy</w:t>
            </w:r>
          </w:p>
        </w:tc>
        <w:tc>
          <w:tcPr>
            <w:tcW w:w="3757" w:type="dxa"/>
          </w:tcPr>
          <w:p w:rsidR="00111D78" w:rsidRDefault="00111D78" w:rsidP="00111D78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11D78" w:rsidRPr="00111D78" w:rsidRDefault="00111D78" w:rsidP="00111D78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111D78" w:rsidRPr="00700F7B" w:rsidRDefault="00111D78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 to Q18</w:t>
            </w:r>
          </w:p>
        </w:tc>
        <w:tc>
          <w:tcPr>
            <w:tcW w:w="995" w:type="dxa"/>
          </w:tcPr>
          <w:p w:rsidR="00111D78" w:rsidRPr="00700F7B" w:rsidRDefault="00111D78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111D78" w:rsidP="00111D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how many times?</w:t>
            </w:r>
          </w:p>
        </w:tc>
        <w:tc>
          <w:tcPr>
            <w:tcW w:w="3757" w:type="dxa"/>
          </w:tcPr>
          <w:p w:rsidR="00C02143" w:rsidRPr="009F63AE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--- 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PNC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FB20B5" w:rsidRDefault="00C02143" w:rsidP="00C02143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C02143" w:rsidRPr="00FB20B5" w:rsidRDefault="00C02143" w:rsidP="00C02143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Postpartum period (wk.)</w:t>
            </w:r>
          </w:p>
        </w:tc>
        <w:tc>
          <w:tcPr>
            <w:tcW w:w="3757" w:type="dxa"/>
          </w:tcPr>
          <w:p w:rsidR="00C02143" w:rsidRPr="00981B6D" w:rsidRDefault="00C02143" w:rsidP="00951EE0">
            <w:p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-------- 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FB20B5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Family planning counseling during prenatal and PNC</w:t>
            </w:r>
          </w:p>
        </w:tc>
        <w:tc>
          <w:tcPr>
            <w:tcW w:w="3757" w:type="dxa"/>
          </w:tcPr>
          <w:p w:rsidR="00C02143" w:rsidRPr="00FB20B5" w:rsidRDefault="00C02143" w:rsidP="00C021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FB20B5" w:rsidRDefault="00C02143" w:rsidP="00C02143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FB20B5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Menses returned after birth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FB20B5" w:rsidRDefault="00C02143" w:rsidP="00C02143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FB20B5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B5">
              <w:rPr>
                <w:rFonts w:ascii="Times New Roman" w:hAnsi="Times New Roman" w:cs="Times New Roman"/>
                <w:sz w:val="24"/>
                <w:szCs w:val="24"/>
              </w:rPr>
              <w:t>Resumed sexual activities by the time of survey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FB20B5" w:rsidRDefault="00C02143" w:rsidP="00C02143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FB20B5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ly breast feeding 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3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E20D38" w:rsidRDefault="00C02143" w:rsidP="00C02143">
            <w:pPr>
              <w:pStyle w:val="ListParagraph"/>
              <w:numPr>
                <w:ilvl w:val="0"/>
                <w:numId w:val="3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2143" w:rsidRDefault="00BD5A3F" w:rsidP="00C021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CTION 3</w:t>
      </w:r>
      <w:r w:rsidR="00C02143" w:rsidRPr="004B2225">
        <w:rPr>
          <w:rFonts w:ascii="Times New Roman" w:hAnsi="Times New Roman" w:cs="Times New Roman"/>
          <w:b/>
          <w:sz w:val="28"/>
          <w:szCs w:val="24"/>
        </w:rPr>
        <w:t xml:space="preserve">: </w:t>
      </w:r>
      <w:r w:rsidR="00C02143">
        <w:rPr>
          <w:rFonts w:ascii="Times New Roman" w:hAnsi="Times New Roman" w:cs="Times New Roman"/>
          <w:b/>
          <w:sz w:val="28"/>
          <w:szCs w:val="24"/>
        </w:rPr>
        <w:t>Knowledge on postpartum modern contraception use</w:t>
      </w:r>
      <w:r w:rsidR="00C02143" w:rsidRPr="004B2225">
        <w:rPr>
          <w:rFonts w:ascii="Times New Roman" w:hAnsi="Times New Roman" w:cs="Times New Roman"/>
          <w:b/>
          <w:sz w:val="28"/>
          <w:szCs w:val="24"/>
        </w:rPr>
        <w:t xml:space="preserve"> (circle the correct answer/fill in space provided)</w:t>
      </w:r>
    </w:p>
    <w:tbl>
      <w:tblPr>
        <w:tblStyle w:val="TableGrid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C02143" w:rsidRPr="00700F7B" w:rsidTr="00951EE0">
        <w:trPr>
          <w:trHeight w:val="410"/>
        </w:trPr>
        <w:tc>
          <w:tcPr>
            <w:tcW w:w="810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C02143" w:rsidRPr="00700F7B" w:rsidTr="00951EE0">
              <w:trPr>
                <w:trHeight w:val="224"/>
              </w:trPr>
              <w:tc>
                <w:tcPr>
                  <w:tcW w:w="0" w:type="auto"/>
                </w:tcPr>
                <w:p w:rsidR="00C02143" w:rsidRPr="00700F7B" w:rsidRDefault="00C02143" w:rsidP="00951EE0">
                  <w:p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0F7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emographic Questions </w:t>
                  </w:r>
                </w:p>
              </w:tc>
            </w:tr>
          </w:tbl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C02143" w:rsidRPr="00700F7B" w:rsidTr="00BD5A3F">
        <w:trPr>
          <w:trHeight w:val="800"/>
        </w:trPr>
        <w:tc>
          <w:tcPr>
            <w:tcW w:w="810" w:type="dxa"/>
          </w:tcPr>
          <w:p w:rsidR="00C02143" w:rsidRPr="00C850B9" w:rsidRDefault="00C02143" w:rsidP="00C0214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3" w:type="dxa"/>
          </w:tcPr>
          <w:p w:rsidR="00C02143" w:rsidRPr="006A2709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709">
              <w:rPr>
                <w:rFonts w:ascii="Times New Roman" w:hAnsi="Times New Roman" w:cs="Times New Roman"/>
                <w:sz w:val="24"/>
                <w:szCs w:val="20"/>
              </w:rPr>
              <w:t>Have you ever heard any modern method of contraceptio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?</w:t>
            </w:r>
          </w:p>
        </w:tc>
        <w:tc>
          <w:tcPr>
            <w:tcW w:w="3757" w:type="dxa"/>
          </w:tcPr>
          <w:p w:rsidR="00C02143" w:rsidRDefault="00C02143" w:rsidP="00C02143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2143" w:rsidRPr="00C850B9" w:rsidRDefault="00C02143" w:rsidP="00C02143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C02143" w:rsidRPr="00BD5A3F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A3F">
              <w:rPr>
                <w:rFonts w:ascii="Times New Roman" w:hAnsi="Times New Roman" w:cs="Times New Roman"/>
                <w:sz w:val="24"/>
                <w:szCs w:val="24"/>
              </w:rPr>
              <w:t>If no go to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5" w:type="dxa"/>
          </w:tcPr>
          <w:p w:rsidR="00C02143" w:rsidRPr="00700F7B" w:rsidRDefault="00C02143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C850B9" w:rsidRDefault="00BD5A3F" w:rsidP="00C0214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method(s) do you know</w:t>
            </w:r>
            <w:r w:rsidRPr="004B222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57" w:type="dxa"/>
          </w:tcPr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Progestin Only Pill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Combined Oral Contraceptive pill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ntrauterine Contraceptive Device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njectable contraception (DMPA)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mplants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Male condom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Female condoms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Sterilization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-------------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C850B9" w:rsidRDefault="00BD5A3F" w:rsidP="00C0214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6A2709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A2709">
              <w:rPr>
                <w:rFonts w:ascii="Times New Roman" w:hAnsi="Times New Roman" w:cs="Times New Roman"/>
                <w:sz w:val="24"/>
                <w:szCs w:val="20"/>
              </w:rPr>
              <w:t>Source of information</w:t>
            </w:r>
          </w:p>
        </w:tc>
        <w:tc>
          <w:tcPr>
            <w:tcW w:w="3757" w:type="dxa"/>
          </w:tcPr>
          <w:p w:rsidR="00BD5A3F" w:rsidRPr="006A2709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 </w:t>
            </w:r>
          </w:p>
          <w:p w:rsidR="00BD5A3F" w:rsidRPr="006A2709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V </w:t>
            </w:r>
          </w:p>
          <w:p w:rsidR="00BD5A3F" w:rsidRPr="006A2709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 </w:t>
            </w:r>
          </w:p>
          <w:p w:rsidR="00BD5A3F" w:rsidRPr="006A2709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iends 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709">
              <w:rPr>
                <w:rFonts w:ascii="Times New Roman" w:hAnsi="Times New Roman" w:cs="Times New Roman"/>
                <w:sz w:val="24"/>
                <w:szCs w:val="24"/>
              </w:rPr>
              <w:t>From pamphlets/ booklet/poster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-------------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70"/>
        </w:trPr>
        <w:tc>
          <w:tcPr>
            <w:tcW w:w="810" w:type="dxa"/>
          </w:tcPr>
          <w:p w:rsidR="00BD5A3F" w:rsidRPr="00700F7B" w:rsidRDefault="00BD5A3F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birth of a child, can a woman become pregnant before her menstrual period has returned?</w:t>
            </w:r>
          </w:p>
        </w:tc>
        <w:tc>
          <w:tcPr>
            <w:tcW w:w="3757" w:type="dxa"/>
          </w:tcPr>
          <w:p w:rsidR="00BD5A3F" w:rsidRDefault="00BD5A3F" w:rsidP="00C02143">
            <w:pPr>
              <w:pStyle w:val="ListParagraph"/>
              <w:numPr>
                <w:ilvl w:val="0"/>
                <w:numId w:val="2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2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BD5A3F" w:rsidRPr="00E87D66" w:rsidRDefault="00BD5A3F" w:rsidP="00C02143">
            <w:pPr>
              <w:pStyle w:val="ListParagraph"/>
              <w:numPr>
                <w:ilvl w:val="0"/>
                <w:numId w:val="2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700F7B" w:rsidRDefault="00BD5A3F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rt interpregnancy interv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s many complications</w:t>
            </w:r>
          </w:p>
        </w:tc>
        <w:tc>
          <w:tcPr>
            <w:tcW w:w="3757" w:type="dxa"/>
          </w:tcPr>
          <w:p w:rsidR="00BD5A3F" w:rsidRDefault="00BD5A3F" w:rsidP="00C02143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:rsidR="00BD5A3F" w:rsidRPr="00E87D66" w:rsidRDefault="00BD5A3F" w:rsidP="00C02143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700F7B" w:rsidRDefault="00BD5A3F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partum contraception reduces child mortality and improves maternal health.</w:t>
            </w:r>
          </w:p>
        </w:tc>
        <w:tc>
          <w:tcPr>
            <w:tcW w:w="3757" w:type="dxa"/>
          </w:tcPr>
          <w:p w:rsidR="00BD5A3F" w:rsidRDefault="00BD5A3F" w:rsidP="00C02143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700F7B" w:rsidRDefault="00BD5A3F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get contraceptive methods?</w:t>
            </w:r>
          </w:p>
        </w:tc>
        <w:tc>
          <w:tcPr>
            <w:tcW w:w="3757" w:type="dxa"/>
          </w:tcPr>
          <w:p w:rsidR="00BD5A3F" w:rsidRDefault="00BD5A3F" w:rsidP="00C02143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facilities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  <w:p w:rsidR="00BD5A3F" w:rsidRPr="00D450C1" w:rsidRDefault="00BD5A3F" w:rsidP="00C02143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951EE0">
        <w:trPr>
          <w:trHeight w:val="410"/>
        </w:trPr>
        <w:tc>
          <w:tcPr>
            <w:tcW w:w="810" w:type="dxa"/>
          </w:tcPr>
          <w:p w:rsidR="00BD5A3F" w:rsidRPr="00700F7B" w:rsidRDefault="00BD5A3F" w:rsidP="00C02143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ne is suitable contraception </w:t>
            </w:r>
            <w:r w:rsidRPr="00734DC0">
              <w:rPr>
                <w:rFonts w:ascii="Times New Roman" w:hAnsi="Times New Roman" w:cs="Times New Roman"/>
                <w:sz w:val="24"/>
                <w:szCs w:val="24"/>
              </w:rPr>
              <w:t>during postpart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57" w:type="dxa"/>
          </w:tcPr>
          <w:p w:rsidR="00BD5A3F" w:rsidRDefault="00BD5A3F" w:rsidP="00C02143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 method</w:t>
            </w:r>
          </w:p>
          <w:p w:rsidR="00BD5A3F" w:rsidRDefault="00BD5A3F" w:rsidP="00C02143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n method</w:t>
            </w:r>
          </w:p>
          <w:p w:rsidR="00BD5A3F" w:rsidRPr="00C850B9" w:rsidRDefault="00BD5A3F" w:rsidP="00C02143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1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951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5A3F" w:rsidRDefault="00BD5A3F" w:rsidP="00BD5A3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CTION 4</w:t>
      </w:r>
      <w:r w:rsidRPr="004B2225">
        <w:rPr>
          <w:rFonts w:ascii="Times New Roman" w:hAnsi="Times New Roman" w:cs="Times New Roman"/>
          <w:b/>
          <w:sz w:val="28"/>
          <w:szCs w:val="24"/>
        </w:rPr>
        <w:t>: Modern contraceptive use in the postpartum period (circle the correct answer/fill in space provided)</w:t>
      </w:r>
    </w:p>
    <w:tbl>
      <w:tblPr>
        <w:tblStyle w:val="TableGrid"/>
        <w:tblW w:w="11076" w:type="dxa"/>
        <w:tblInd w:w="-635" w:type="dxa"/>
        <w:tblLook w:val="04A0" w:firstRow="1" w:lastRow="0" w:firstColumn="1" w:lastColumn="0" w:noHBand="0" w:noVBand="1"/>
      </w:tblPr>
      <w:tblGrid>
        <w:gridCol w:w="810"/>
        <w:gridCol w:w="3353"/>
        <w:gridCol w:w="3757"/>
        <w:gridCol w:w="2161"/>
        <w:gridCol w:w="995"/>
      </w:tblGrid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53" w:type="dxa"/>
          </w:tcPr>
          <w:tbl>
            <w:tblPr>
              <w:tblW w:w="2450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50"/>
            </w:tblGrid>
            <w:tr w:rsidR="00BD5A3F" w:rsidRPr="00700F7B" w:rsidTr="00E65795">
              <w:trPr>
                <w:trHeight w:val="224"/>
              </w:trPr>
              <w:tc>
                <w:tcPr>
                  <w:tcW w:w="0" w:type="auto"/>
                </w:tcPr>
                <w:p w:rsidR="00BD5A3F" w:rsidRPr="00700F7B" w:rsidRDefault="00BD5A3F" w:rsidP="00E65795">
                  <w:p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0F7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emographic Questions </w:t>
                  </w:r>
                </w:p>
              </w:tc>
            </w:tr>
          </w:tbl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7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F7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C850B9" w:rsidRDefault="00BD5A3F" w:rsidP="00E657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ever used any modern method of contraception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BD5A3F" w:rsidRPr="00BD5A3F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C850B9" w:rsidRDefault="00BD5A3F" w:rsidP="00E657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experience any problem while using contraception?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2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Pr="00B912FA" w:rsidRDefault="00BD5A3F" w:rsidP="00E65795">
            <w:pPr>
              <w:pStyle w:val="ListParagraph"/>
              <w:numPr>
                <w:ilvl w:val="0"/>
                <w:numId w:val="2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B2225">
              <w:rPr>
                <w:rFonts w:ascii="Times New Roman" w:hAnsi="Times New Roman" w:cs="Times New Roman"/>
              </w:rPr>
              <w:t>Are you currently using any method of contraception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Pr="004B2225" w:rsidRDefault="00BD5A3F" w:rsidP="00E6579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 to Q40</w:t>
            </w: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23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225">
              <w:rPr>
                <w:rFonts w:ascii="Times New Roman" w:hAnsi="Times New Roman" w:cs="Times New Roman"/>
                <w:sz w:val="24"/>
                <w:szCs w:val="24"/>
              </w:rPr>
              <w:t>If YES, which method(s) are you currently using?</w:t>
            </w:r>
          </w:p>
        </w:tc>
        <w:tc>
          <w:tcPr>
            <w:tcW w:w="3757" w:type="dxa"/>
          </w:tcPr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Progestin Only Pill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Combined Oral Contraceptive pill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ntrauterine Contraceptive Device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njectable contraception (DMPA)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Implants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Male condom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Female condoms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4E6">
              <w:rPr>
                <w:rFonts w:ascii="Times New Roman" w:hAnsi="Times New Roman" w:cs="Times New Roman"/>
                <w:sz w:val="24"/>
                <w:szCs w:val="24"/>
              </w:rPr>
              <w:t>Sterilization</w:t>
            </w:r>
          </w:p>
          <w:p w:rsidR="00BD5A3F" w:rsidRPr="00DD74E6" w:rsidRDefault="00BD5A3F" w:rsidP="00E65795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-------------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7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are you using contraception currently?</w:t>
            </w:r>
          </w:p>
        </w:tc>
        <w:tc>
          <w:tcPr>
            <w:tcW w:w="3757" w:type="dxa"/>
          </w:tcPr>
          <w:p w:rsidR="00BD5A3F" w:rsidRPr="009F63AE" w:rsidRDefault="00BD5A3F" w:rsidP="00E65795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space</w:t>
            </w:r>
          </w:p>
          <w:p w:rsidR="00BD5A3F" w:rsidRPr="009F63AE" w:rsidRDefault="00BD5A3F" w:rsidP="00E65795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limit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0C1">
              <w:rPr>
                <w:rFonts w:ascii="Times New Roman" w:hAnsi="Times New Roman" w:cs="Times New Roman"/>
                <w:sz w:val="24"/>
                <w:szCs w:val="24"/>
              </w:rPr>
              <w:t>Want to have a child</w:t>
            </w:r>
          </w:p>
          <w:p w:rsidR="00BD5A3F" w:rsidRPr="00D450C1" w:rsidRDefault="00BD5A3F" w:rsidP="00E65795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(specify)</w:t>
            </w:r>
            <w:r w:rsidRPr="00D450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id you start to use contraception?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ly at birth</w:t>
            </w:r>
          </w:p>
          <w:p w:rsidR="00BD5A3F" w:rsidRPr="009F63AE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menses</w:t>
            </w:r>
          </w:p>
          <w:p w:rsidR="00BD5A3F" w:rsidRPr="009F63AE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ense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weeks</w:t>
            </w:r>
          </w:p>
          <w:p w:rsidR="00BD5A3F" w:rsidRPr="009F63AE" w:rsidRDefault="00BD5A3F" w:rsidP="00E65795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0C1">
              <w:rPr>
                <w:rFonts w:ascii="Times New Roman" w:hAnsi="Times New Roman" w:cs="Times New Roman"/>
                <w:sz w:val="24"/>
                <w:szCs w:val="24"/>
              </w:rPr>
              <w:t>Other (specify) ----------------</w:t>
            </w:r>
          </w:p>
          <w:p w:rsidR="00BD5A3F" w:rsidRPr="009F63AE" w:rsidRDefault="00BD5A3F" w:rsidP="00E65795">
            <w:pPr>
              <w:pStyle w:val="ListParagraph"/>
              <w:spacing w:after="160" w:line="259" w:lineRule="auto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6AA" w:rsidRPr="00700F7B" w:rsidTr="00E65795">
        <w:trPr>
          <w:trHeight w:val="410"/>
        </w:trPr>
        <w:tc>
          <w:tcPr>
            <w:tcW w:w="810" w:type="dxa"/>
          </w:tcPr>
          <w:p w:rsidR="00EB66AA" w:rsidRPr="00700F7B" w:rsidRDefault="00EB66AA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EB66AA" w:rsidRPr="00EB66AA" w:rsidRDefault="00EB66AA" w:rsidP="00E65795">
            <w:pPr>
              <w:spacing w:after="160" w:line="259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Nyala" w:hAnsi="Nyala" w:cs="Times New Roman"/>
                <w:sz w:val="24"/>
                <w:szCs w:val="24"/>
              </w:rPr>
              <w:t>For how long have you been using contraception without discounting it?</w:t>
            </w:r>
          </w:p>
        </w:tc>
        <w:tc>
          <w:tcPr>
            <w:tcW w:w="3757" w:type="dxa"/>
          </w:tcPr>
          <w:p w:rsidR="00EB66AA" w:rsidRDefault="00EB66AA" w:rsidP="00EB66AA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</w:t>
            </w:r>
          </w:p>
        </w:tc>
        <w:tc>
          <w:tcPr>
            <w:tcW w:w="2161" w:type="dxa"/>
          </w:tcPr>
          <w:p w:rsidR="00EB66AA" w:rsidRPr="00700F7B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EB66AA" w:rsidRPr="00700F7B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get the contraception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facilities</w:t>
            </w:r>
          </w:p>
          <w:p w:rsidR="00BD5A3F" w:rsidRDefault="00BD5A3F" w:rsidP="00E65795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  <w:p w:rsidR="00BD5A3F" w:rsidRPr="00D450C1" w:rsidRDefault="00BD5A3F" w:rsidP="00E65795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0C1">
              <w:rPr>
                <w:rFonts w:ascii="Times New Roman" w:hAnsi="Times New Roman" w:cs="Times New Roman"/>
                <w:sz w:val="24"/>
                <w:szCs w:val="24"/>
              </w:rPr>
              <w:t>Other (specify) ----------------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why?</w:t>
            </w:r>
          </w:p>
        </w:tc>
        <w:tc>
          <w:tcPr>
            <w:tcW w:w="3757" w:type="dxa"/>
          </w:tcPr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Religious prohibition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Spousal not present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Not resume sexual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Spousal disapproval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Single and had no partner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Fear of side effect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0B9">
              <w:rPr>
                <w:rFonts w:ascii="Times New Roman" w:hAnsi="Times New Roman" w:cs="Times New Roman"/>
                <w:sz w:val="24"/>
                <w:szCs w:val="24"/>
              </w:rPr>
              <w:t>Not resumed menses/</w:t>
            </w:r>
          </w:p>
          <w:p w:rsidR="00BD5A3F" w:rsidRPr="00C850B9" w:rsidRDefault="00BD5A3F" w:rsidP="00E65795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----------------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A3F" w:rsidRPr="00700F7B" w:rsidTr="00E65795">
        <w:trPr>
          <w:trHeight w:val="410"/>
        </w:trPr>
        <w:tc>
          <w:tcPr>
            <w:tcW w:w="810" w:type="dxa"/>
          </w:tcPr>
          <w:p w:rsidR="00BD5A3F" w:rsidRPr="00700F7B" w:rsidRDefault="00BD5A3F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do you have intention to use in the future?</w:t>
            </w:r>
          </w:p>
        </w:tc>
        <w:tc>
          <w:tcPr>
            <w:tcW w:w="3757" w:type="dxa"/>
          </w:tcPr>
          <w:p w:rsidR="00BD5A3F" w:rsidRDefault="00BD5A3F" w:rsidP="00E6579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D5A3F" w:rsidRPr="00FB20B5" w:rsidRDefault="00BD5A3F" w:rsidP="00E6579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1" w:type="dxa"/>
          </w:tcPr>
          <w:p w:rsidR="00BD5A3F" w:rsidRPr="00700F7B" w:rsidRDefault="00BD5A3F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EB66AA" w:rsidRPr="00700F7B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6AA" w:rsidRPr="00700F7B" w:rsidTr="00E65795">
        <w:trPr>
          <w:trHeight w:val="410"/>
        </w:trPr>
        <w:tc>
          <w:tcPr>
            <w:tcW w:w="810" w:type="dxa"/>
          </w:tcPr>
          <w:p w:rsidR="00EB66AA" w:rsidRPr="00700F7B" w:rsidRDefault="00EB66AA" w:rsidP="00E6579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</w:tcPr>
          <w:p w:rsidR="00EB66AA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what purpose you will use it?</w:t>
            </w:r>
          </w:p>
        </w:tc>
        <w:tc>
          <w:tcPr>
            <w:tcW w:w="3757" w:type="dxa"/>
          </w:tcPr>
          <w:p w:rsidR="00EB66AA" w:rsidRPr="009F63AE" w:rsidRDefault="00EB66AA" w:rsidP="00EB66AA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space</w:t>
            </w:r>
          </w:p>
          <w:p w:rsidR="00EB66AA" w:rsidRPr="009F63AE" w:rsidRDefault="00EB66AA" w:rsidP="00EB66AA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3AE">
              <w:rPr>
                <w:rFonts w:ascii="Times New Roman" w:hAnsi="Times New Roman" w:cs="Times New Roman"/>
                <w:sz w:val="24"/>
                <w:szCs w:val="24"/>
              </w:rPr>
              <w:t>Want to limit</w:t>
            </w:r>
          </w:p>
          <w:p w:rsidR="00EB66AA" w:rsidRDefault="00EB66AA" w:rsidP="00EB66AA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0C1">
              <w:rPr>
                <w:rFonts w:ascii="Times New Roman" w:hAnsi="Times New Roman" w:cs="Times New Roman"/>
                <w:sz w:val="24"/>
                <w:szCs w:val="24"/>
              </w:rPr>
              <w:t>Want to have a child</w:t>
            </w:r>
          </w:p>
          <w:p w:rsidR="00EB66AA" w:rsidRPr="00EB66AA" w:rsidRDefault="00EB66AA" w:rsidP="00EB66AA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6AA">
              <w:rPr>
                <w:rFonts w:ascii="Times New Roman" w:hAnsi="Times New Roman" w:cs="Times New Roman"/>
                <w:sz w:val="24"/>
                <w:szCs w:val="24"/>
              </w:rPr>
              <w:t>Other (specify) ----------------</w:t>
            </w:r>
          </w:p>
        </w:tc>
        <w:tc>
          <w:tcPr>
            <w:tcW w:w="2161" w:type="dxa"/>
          </w:tcPr>
          <w:p w:rsidR="00EB66AA" w:rsidRPr="00700F7B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EB66AA" w:rsidRPr="00700F7B" w:rsidRDefault="00EB66AA" w:rsidP="00E6579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2143" w:rsidRDefault="00C02143" w:rsidP="00C021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D912F5" w:rsidRDefault="00D912F5"/>
    <w:sectPr w:rsidR="00D91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159F"/>
    <w:multiLevelType w:val="hybridMultilevel"/>
    <w:tmpl w:val="6DB2BF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27A89"/>
    <w:multiLevelType w:val="hybridMultilevel"/>
    <w:tmpl w:val="61628652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9C212E4"/>
    <w:multiLevelType w:val="hybridMultilevel"/>
    <w:tmpl w:val="1658A0A6"/>
    <w:lvl w:ilvl="0" w:tplc="04090011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>
    <w:nsid w:val="0B211284"/>
    <w:multiLevelType w:val="hybridMultilevel"/>
    <w:tmpl w:val="1130B4D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1445B2"/>
    <w:multiLevelType w:val="hybridMultilevel"/>
    <w:tmpl w:val="FC82AA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8A2646"/>
    <w:multiLevelType w:val="hybridMultilevel"/>
    <w:tmpl w:val="1102C6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D67EA"/>
    <w:multiLevelType w:val="hybridMultilevel"/>
    <w:tmpl w:val="DFF669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F53F69"/>
    <w:multiLevelType w:val="hybridMultilevel"/>
    <w:tmpl w:val="BFDC0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E6666"/>
    <w:multiLevelType w:val="hybridMultilevel"/>
    <w:tmpl w:val="684484D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793BE9"/>
    <w:multiLevelType w:val="hybridMultilevel"/>
    <w:tmpl w:val="4D6222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504804"/>
    <w:multiLevelType w:val="hybridMultilevel"/>
    <w:tmpl w:val="CFCE9C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B41479"/>
    <w:multiLevelType w:val="hybridMultilevel"/>
    <w:tmpl w:val="1F4CF4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AF7649"/>
    <w:multiLevelType w:val="hybridMultilevel"/>
    <w:tmpl w:val="4F56F5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FA1196"/>
    <w:multiLevelType w:val="hybridMultilevel"/>
    <w:tmpl w:val="9FE003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2C6873"/>
    <w:multiLevelType w:val="hybridMultilevel"/>
    <w:tmpl w:val="CFCE9C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F443CB"/>
    <w:multiLevelType w:val="hybridMultilevel"/>
    <w:tmpl w:val="EA0461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8813A6"/>
    <w:multiLevelType w:val="hybridMultilevel"/>
    <w:tmpl w:val="0D84D826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66F7890"/>
    <w:multiLevelType w:val="hybridMultilevel"/>
    <w:tmpl w:val="F3AEF6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0C793B"/>
    <w:multiLevelType w:val="hybridMultilevel"/>
    <w:tmpl w:val="2DE63D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01393E"/>
    <w:multiLevelType w:val="hybridMultilevel"/>
    <w:tmpl w:val="8A72E2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645120"/>
    <w:multiLevelType w:val="hybridMultilevel"/>
    <w:tmpl w:val="CFCE9C00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>
    <w:nsid w:val="43B41DFA"/>
    <w:multiLevelType w:val="hybridMultilevel"/>
    <w:tmpl w:val="708661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834ADC"/>
    <w:multiLevelType w:val="hybridMultilevel"/>
    <w:tmpl w:val="370E96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761EAC"/>
    <w:multiLevelType w:val="hybridMultilevel"/>
    <w:tmpl w:val="03E49064"/>
    <w:lvl w:ilvl="0" w:tplc="C6D217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FE6900"/>
    <w:multiLevelType w:val="hybridMultilevel"/>
    <w:tmpl w:val="E402B8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45361E"/>
    <w:multiLevelType w:val="hybridMultilevel"/>
    <w:tmpl w:val="C3E6D3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EA774D"/>
    <w:multiLevelType w:val="hybridMultilevel"/>
    <w:tmpl w:val="0D84D826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60C70CE1"/>
    <w:multiLevelType w:val="hybridMultilevel"/>
    <w:tmpl w:val="52DA0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CF1E9A"/>
    <w:multiLevelType w:val="hybridMultilevel"/>
    <w:tmpl w:val="6CF6A0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231323"/>
    <w:multiLevelType w:val="hybridMultilevel"/>
    <w:tmpl w:val="A06E24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3F16B7"/>
    <w:multiLevelType w:val="hybridMultilevel"/>
    <w:tmpl w:val="52B8B8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F33895"/>
    <w:multiLevelType w:val="hybridMultilevel"/>
    <w:tmpl w:val="BCA21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791B7B"/>
    <w:multiLevelType w:val="hybridMultilevel"/>
    <w:tmpl w:val="D292AA3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7A6DAB"/>
    <w:multiLevelType w:val="hybridMultilevel"/>
    <w:tmpl w:val="00808888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4">
    <w:nsid w:val="7A351BA1"/>
    <w:multiLevelType w:val="hybridMultilevel"/>
    <w:tmpl w:val="0D84D826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7C3545C5"/>
    <w:multiLevelType w:val="hybridMultilevel"/>
    <w:tmpl w:val="A4B8B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"/>
  </w:num>
  <w:num w:numId="3">
    <w:abstractNumId w:val="35"/>
  </w:num>
  <w:num w:numId="4">
    <w:abstractNumId w:val="15"/>
  </w:num>
  <w:num w:numId="5">
    <w:abstractNumId w:val="27"/>
  </w:num>
  <w:num w:numId="6">
    <w:abstractNumId w:val="10"/>
  </w:num>
  <w:num w:numId="7">
    <w:abstractNumId w:val="6"/>
  </w:num>
  <w:num w:numId="8">
    <w:abstractNumId w:val="29"/>
  </w:num>
  <w:num w:numId="9">
    <w:abstractNumId w:val="14"/>
  </w:num>
  <w:num w:numId="10">
    <w:abstractNumId w:val="16"/>
  </w:num>
  <w:num w:numId="11">
    <w:abstractNumId w:val="20"/>
  </w:num>
  <w:num w:numId="12">
    <w:abstractNumId w:val="13"/>
  </w:num>
  <w:num w:numId="13">
    <w:abstractNumId w:val="5"/>
  </w:num>
  <w:num w:numId="14">
    <w:abstractNumId w:val="30"/>
  </w:num>
  <w:num w:numId="15">
    <w:abstractNumId w:val="32"/>
  </w:num>
  <w:num w:numId="16">
    <w:abstractNumId w:val="19"/>
  </w:num>
  <w:num w:numId="17">
    <w:abstractNumId w:val="18"/>
  </w:num>
  <w:num w:numId="18">
    <w:abstractNumId w:val="31"/>
  </w:num>
  <w:num w:numId="19">
    <w:abstractNumId w:val="26"/>
  </w:num>
  <w:num w:numId="20">
    <w:abstractNumId w:val="21"/>
  </w:num>
  <w:num w:numId="21">
    <w:abstractNumId w:val="3"/>
  </w:num>
  <w:num w:numId="22">
    <w:abstractNumId w:val="8"/>
  </w:num>
  <w:num w:numId="23">
    <w:abstractNumId w:val="28"/>
  </w:num>
  <w:num w:numId="24">
    <w:abstractNumId w:val="24"/>
  </w:num>
  <w:num w:numId="25">
    <w:abstractNumId w:val="11"/>
  </w:num>
  <w:num w:numId="26">
    <w:abstractNumId w:val="17"/>
  </w:num>
  <w:num w:numId="27">
    <w:abstractNumId w:val="7"/>
  </w:num>
  <w:num w:numId="28">
    <w:abstractNumId w:val="1"/>
  </w:num>
  <w:num w:numId="29">
    <w:abstractNumId w:val="25"/>
  </w:num>
  <w:num w:numId="30">
    <w:abstractNumId w:val="0"/>
  </w:num>
  <w:num w:numId="31">
    <w:abstractNumId w:val="33"/>
  </w:num>
  <w:num w:numId="32">
    <w:abstractNumId w:val="4"/>
  </w:num>
  <w:num w:numId="33">
    <w:abstractNumId w:val="9"/>
  </w:num>
  <w:num w:numId="34">
    <w:abstractNumId w:val="22"/>
  </w:num>
  <w:num w:numId="35">
    <w:abstractNumId w:val="12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43"/>
    <w:rsid w:val="00111D78"/>
    <w:rsid w:val="001D560E"/>
    <w:rsid w:val="00233C7A"/>
    <w:rsid w:val="00817520"/>
    <w:rsid w:val="00BD5A3F"/>
    <w:rsid w:val="00C02143"/>
    <w:rsid w:val="00D912F5"/>
    <w:rsid w:val="00EB66AA"/>
    <w:rsid w:val="00F1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43"/>
  </w:style>
  <w:style w:type="paragraph" w:styleId="Heading1">
    <w:name w:val="heading 1"/>
    <w:basedOn w:val="Normal"/>
    <w:next w:val="Normal"/>
    <w:link w:val="Heading1Char"/>
    <w:uiPriority w:val="9"/>
    <w:qFormat/>
    <w:rsid w:val="00C021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02143"/>
    <w:pPr>
      <w:ind w:left="720"/>
      <w:contextualSpacing/>
    </w:pPr>
  </w:style>
  <w:style w:type="table" w:styleId="TableGrid">
    <w:name w:val="Table Grid"/>
    <w:basedOn w:val="TableNormal"/>
    <w:uiPriority w:val="59"/>
    <w:rsid w:val="00C0214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43"/>
  </w:style>
  <w:style w:type="paragraph" w:styleId="Heading1">
    <w:name w:val="heading 1"/>
    <w:basedOn w:val="Normal"/>
    <w:next w:val="Normal"/>
    <w:link w:val="Heading1Char"/>
    <w:uiPriority w:val="9"/>
    <w:qFormat/>
    <w:rsid w:val="00C021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02143"/>
    <w:pPr>
      <w:ind w:left="720"/>
      <w:contextualSpacing/>
    </w:pPr>
  </w:style>
  <w:style w:type="table" w:styleId="TableGrid">
    <w:name w:val="Table Grid"/>
    <w:basedOn w:val="TableNormal"/>
    <w:uiPriority w:val="59"/>
    <w:rsid w:val="00C0214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19-04-09T07:59:00Z</dcterms:created>
  <dcterms:modified xsi:type="dcterms:W3CDTF">2019-04-09T07:59:00Z</dcterms:modified>
</cp:coreProperties>
</file>